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49B34" w14:textId="77777777" w:rsidR="00C20929" w:rsidRDefault="008161B5">
      <w:pPr>
        <w:pStyle w:val="1"/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MATERIALS</w:t>
      </w:r>
    </w:p>
    <w:p w14:paraId="38049B35" w14:textId="77777777" w:rsidR="00C20929" w:rsidRDefault="00C20929">
      <w:pPr>
        <w:spacing w:line="276" w:lineRule="auto"/>
        <w:jc w:val="center"/>
      </w:pPr>
    </w:p>
    <w:p w14:paraId="38049B36" w14:textId="77777777" w:rsidR="00C20929" w:rsidRDefault="00C20929">
      <w:pPr>
        <w:spacing w:line="276" w:lineRule="auto"/>
        <w:jc w:val="center"/>
      </w:pPr>
    </w:p>
    <w:p w14:paraId="4826490A" w14:textId="3D7C13B6" w:rsidR="00484A68" w:rsidRPr="00484A68" w:rsidRDefault="005237F3" w:rsidP="00484A68">
      <w:pPr>
        <w:spacing w:line="276" w:lineRule="auto"/>
        <w:jc w:val="center"/>
        <w:rPr>
          <w:b/>
        </w:rPr>
      </w:pPr>
      <w:r w:rsidRPr="005237F3">
        <w:rPr>
          <w:b/>
        </w:rPr>
        <w:t>Minimum Required Distance for Clinically Significant Measurement of Habitual Gait Speed</w:t>
      </w:r>
      <w:r w:rsidR="00484A68" w:rsidRPr="00484A68">
        <w:rPr>
          <w:b/>
        </w:rPr>
        <w:t xml:space="preserve"> </w:t>
      </w:r>
    </w:p>
    <w:p w14:paraId="38049B4B" w14:textId="77777777" w:rsidR="00C20929" w:rsidRDefault="008161B5">
      <w:r>
        <w:br w:type="page"/>
      </w:r>
    </w:p>
    <w:p w14:paraId="38049B4C" w14:textId="20FA22E7" w:rsidR="00C20929" w:rsidRDefault="008161B5">
      <w:r>
        <w:rPr>
          <w:b/>
        </w:rPr>
        <w:lastRenderedPageBreak/>
        <w:t>Supplementary Table 1</w:t>
      </w:r>
      <w:r>
        <w:t xml:space="preserve">. Standard deviation of gait speed according to </w:t>
      </w:r>
      <w:proofErr w:type="gramStart"/>
      <w:r>
        <w:t>measurement</w:t>
      </w:r>
      <w:proofErr w:type="gramEnd"/>
      <w:r>
        <w:t xml:space="preserve"> distance using CoM and leading foot as reference points</w:t>
      </w: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  <w:gridCol w:w="3686"/>
      </w:tblGrid>
      <w:tr w:rsidR="00C20929" w14:paraId="38049B50" w14:textId="7777777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49B4D" w14:textId="77777777" w:rsidR="00C20929" w:rsidRDefault="008161B5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(m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49B4E" w14:textId="77777777" w:rsidR="00C20929" w:rsidRDefault="008161B5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D (CoM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49B4F" w14:textId="77777777" w:rsidR="00C20929" w:rsidRDefault="008161B5">
            <w:pPr>
              <w:widowControl/>
              <w:jc w:val="center"/>
            </w:pPr>
            <w:r>
              <w:t>SD (Leading foot)</w:t>
            </w:r>
          </w:p>
        </w:tc>
      </w:tr>
      <w:tr w:rsidR="00C20929" w14:paraId="38049B54" w14:textId="77777777"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049B51" w14:textId="77777777" w:rsidR="00C20929" w:rsidRDefault="008161B5">
            <w:pPr>
              <w:widowControl/>
              <w:jc w:val="center"/>
            </w:pPr>
            <w:r>
              <w:t>5.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049B52" w14:textId="77777777" w:rsidR="00C20929" w:rsidRDefault="008161B5">
            <w:pPr>
              <w:widowControl/>
              <w:jc w:val="center"/>
            </w:pPr>
            <w:r>
              <w:t>0.0404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14:paraId="38049B53" w14:textId="77777777" w:rsidR="00C20929" w:rsidRDefault="008161B5">
            <w:pPr>
              <w:widowControl/>
              <w:jc w:val="center"/>
            </w:pPr>
            <w:r>
              <w:t>0.05698</w:t>
            </w:r>
          </w:p>
        </w:tc>
      </w:tr>
      <w:tr w:rsidR="00C20929" w14:paraId="38049B5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55" w14:textId="77777777" w:rsidR="00C20929" w:rsidRDefault="008161B5">
            <w:pPr>
              <w:widowControl/>
              <w:jc w:val="center"/>
            </w:pPr>
            <w:r>
              <w:t>4.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56" w14:textId="77777777" w:rsidR="00C20929" w:rsidRDefault="008161B5">
            <w:pPr>
              <w:widowControl/>
              <w:jc w:val="center"/>
            </w:pPr>
            <w:r>
              <w:t>0.0400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57" w14:textId="77777777" w:rsidR="00C20929" w:rsidRDefault="008161B5">
            <w:pPr>
              <w:widowControl/>
              <w:jc w:val="center"/>
            </w:pPr>
            <w:r>
              <w:t>0.05935</w:t>
            </w:r>
          </w:p>
        </w:tc>
      </w:tr>
      <w:tr w:rsidR="00C20929" w14:paraId="38049B5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59" w14:textId="77777777" w:rsidR="00C20929" w:rsidRDefault="008161B5">
            <w:pPr>
              <w:widowControl/>
              <w:jc w:val="center"/>
            </w:pPr>
            <w:r>
              <w:t>4.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5A" w14:textId="77777777" w:rsidR="00C20929" w:rsidRDefault="008161B5">
            <w:pPr>
              <w:widowControl/>
              <w:jc w:val="center"/>
            </w:pPr>
            <w:r>
              <w:t>0.0394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5B" w14:textId="77777777" w:rsidR="00C20929" w:rsidRDefault="008161B5">
            <w:pPr>
              <w:widowControl/>
              <w:jc w:val="center"/>
            </w:pPr>
            <w:r>
              <w:t>0.05842</w:t>
            </w:r>
          </w:p>
        </w:tc>
      </w:tr>
      <w:tr w:rsidR="00C20929" w14:paraId="38049B6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5D" w14:textId="77777777" w:rsidR="00C20929" w:rsidRDefault="008161B5">
            <w:pPr>
              <w:widowControl/>
              <w:jc w:val="center"/>
            </w:pPr>
            <w:r>
              <w:t>4.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5E" w14:textId="77777777" w:rsidR="00C20929" w:rsidRDefault="008161B5">
            <w:pPr>
              <w:widowControl/>
              <w:jc w:val="center"/>
            </w:pPr>
            <w:r>
              <w:t>0.0397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5F" w14:textId="77777777" w:rsidR="00C20929" w:rsidRDefault="008161B5">
            <w:pPr>
              <w:widowControl/>
              <w:jc w:val="center"/>
            </w:pPr>
            <w:r>
              <w:t>0.05938</w:t>
            </w:r>
          </w:p>
        </w:tc>
      </w:tr>
      <w:tr w:rsidR="00C20929" w14:paraId="38049B6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61" w14:textId="77777777" w:rsidR="00C20929" w:rsidRDefault="008161B5">
            <w:pPr>
              <w:widowControl/>
              <w:jc w:val="center"/>
            </w:pPr>
            <w:r>
              <w:t>4.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62" w14:textId="77777777" w:rsidR="00C20929" w:rsidRDefault="008161B5">
            <w:pPr>
              <w:widowControl/>
              <w:jc w:val="center"/>
            </w:pPr>
            <w:r>
              <w:t>0.0401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63" w14:textId="77777777" w:rsidR="00C20929" w:rsidRDefault="008161B5">
            <w:pPr>
              <w:widowControl/>
              <w:jc w:val="center"/>
            </w:pPr>
            <w:r>
              <w:t>0.06188</w:t>
            </w:r>
          </w:p>
        </w:tc>
      </w:tr>
      <w:tr w:rsidR="00C20929" w14:paraId="38049B6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65" w14:textId="77777777" w:rsidR="00C20929" w:rsidRDefault="008161B5">
            <w:pPr>
              <w:widowControl/>
              <w:jc w:val="center"/>
            </w:pPr>
            <w:r>
              <w:t>4.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66" w14:textId="77777777" w:rsidR="00C20929" w:rsidRDefault="008161B5">
            <w:pPr>
              <w:widowControl/>
              <w:jc w:val="center"/>
            </w:pPr>
            <w:r>
              <w:t>0.0402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67" w14:textId="77777777" w:rsidR="00C20929" w:rsidRDefault="008161B5">
            <w:pPr>
              <w:widowControl/>
              <w:jc w:val="center"/>
            </w:pPr>
            <w:r>
              <w:t>0.06324</w:t>
            </w:r>
          </w:p>
        </w:tc>
      </w:tr>
      <w:tr w:rsidR="00C20929" w14:paraId="38049B6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69" w14:textId="77777777" w:rsidR="00C20929" w:rsidRDefault="008161B5">
            <w:pPr>
              <w:widowControl/>
              <w:jc w:val="center"/>
            </w:pPr>
            <w:r>
              <w:t>4.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6A" w14:textId="77777777" w:rsidR="00C20929" w:rsidRDefault="008161B5">
            <w:pPr>
              <w:widowControl/>
              <w:jc w:val="center"/>
            </w:pPr>
            <w:r>
              <w:t>0.04018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6B" w14:textId="77777777" w:rsidR="00C20929" w:rsidRDefault="008161B5">
            <w:pPr>
              <w:widowControl/>
              <w:jc w:val="center"/>
            </w:pPr>
            <w:r>
              <w:t>0.06276</w:t>
            </w:r>
          </w:p>
        </w:tc>
      </w:tr>
      <w:tr w:rsidR="00C20929" w14:paraId="38049B7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6D" w14:textId="77777777" w:rsidR="00C20929" w:rsidRDefault="008161B5">
            <w:pPr>
              <w:widowControl/>
              <w:jc w:val="center"/>
            </w:pPr>
            <w:r>
              <w:t>4.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6E" w14:textId="77777777" w:rsidR="00C20929" w:rsidRDefault="008161B5">
            <w:pPr>
              <w:widowControl/>
              <w:jc w:val="center"/>
            </w:pPr>
            <w:r>
              <w:t>0.0403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6F" w14:textId="77777777" w:rsidR="00C20929" w:rsidRDefault="008161B5">
            <w:pPr>
              <w:widowControl/>
              <w:jc w:val="center"/>
            </w:pPr>
            <w:r>
              <w:t>0.06267</w:t>
            </w:r>
          </w:p>
        </w:tc>
      </w:tr>
      <w:tr w:rsidR="00C20929" w14:paraId="38049B7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71" w14:textId="77777777" w:rsidR="00C20929" w:rsidRDefault="008161B5">
            <w:pPr>
              <w:widowControl/>
              <w:jc w:val="center"/>
            </w:pPr>
            <w:r>
              <w:t>4.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72" w14:textId="77777777" w:rsidR="00C20929" w:rsidRDefault="008161B5">
            <w:pPr>
              <w:widowControl/>
              <w:jc w:val="center"/>
            </w:pPr>
            <w:r>
              <w:t>0.0407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73" w14:textId="77777777" w:rsidR="00C20929" w:rsidRDefault="008161B5">
            <w:pPr>
              <w:widowControl/>
              <w:jc w:val="center"/>
            </w:pPr>
            <w:r>
              <w:t>0.06381</w:t>
            </w:r>
          </w:p>
        </w:tc>
      </w:tr>
      <w:tr w:rsidR="00C20929" w14:paraId="38049B7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75" w14:textId="77777777" w:rsidR="00C20929" w:rsidRDefault="008161B5">
            <w:pPr>
              <w:widowControl/>
              <w:jc w:val="center"/>
            </w:pPr>
            <w:r>
              <w:t>4.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76" w14:textId="77777777" w:rsidR="00C20929" w:rsidRDefault="008161B5">
            <w:pPr>
              <w:widowControl/>
              <w:jc w:val="center"/>
            </w:pPr>
            <w:r>
              <w:t>0.0409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77" w14:textId="77777777" w:rsidR="00C20929" w:rsidRDefault="008161B5">
            <w:pPr>
              <w:widowControl/>
              <w:jc w:val="center"/>
            </w:pPr>
            <w:r>
              <w:t>0.06429</w:t>
            </w:r>
          </w:p>
        </w:tc>
      </w:tr>
      <w:tr w:rsidR="00C20929" w14:paraId="38049B7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79" w14:textId="77777777" w:rsidR="00C20929" w:rsidRDefault="008161B5">
            <w:pPr>
              <w:widowControl/>
              <w:jc w:val="center"/>
            </w:pPr>
            <w:r>
              <w:t>4.0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7A" w14:textId="77777777" w:rsidR="00C20929" w:rsidRDefault="008161B5">
            <w:pPr>
              <w:widowControl/>
              <w:jc w:val="center"/>
            </w:pPr>
            <w:r>
              <w:t>0.0410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7B" w14:textId="77777777" w:rsidR="00C20929" w:rsidRDefault="008161B5">
            <w:pPr>
              <w:widowControl/>
              <w:jc w:val="center"/>
            </w:pPr>
            <w:r>
              <w:t>0.06561</w:t>
            </w:r>
          </w:p>
        </w:tc>
      </w:tr>
      <w:tr w:rsidR="00C20929" w14:paraId="38049B8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7D" w14:textId="77777777" w:rsidR="00C20929" w:rsidRDefault="008161B5">
            <w:pPr>
              <w:widowControl/>
              <w:jc w:val="center"/>
            </w:pPr>
            <w:r>
              <w:t>3.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7E" w14:textId="77777777" w:rsidR="00C20929" w:rsidRDefault="008161B5">
            <w:pPr>
              <w:widowControl/>
              <w:jc w:val="center"/>
            </w:pPr>
            <w:r>
              <w:t>0.0412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7F" w14:textId="77777777" w:rsidR="00C20929" w:rsidRDefault="008161B5">
            <w:pPr>
              <w:widowControl/>
              <w:jc w:val="center"/>
            </w:pPr>
            <w:r>
              <w:t>0.06660</w:t>
            </w:r>
          </w:p>
        </w:tc>
      </w:tr>
      <w:tr w:rsidR="00C20929" w14:paraId="38049B8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81" w14:textId="77777777" w:rsidR="00C20929" w:rsidRDefault="008161B5">
            <w:pPr>
              <w:widowControl/>
              <w:jc w:val="center"/>
            </w:pPr>
            <w:r>
              <w:t>3.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82" w14:textId="77777777" w:rsidR="00C20929" w:rsidRDefault="008161B5">
            <w:pPr>
              <w:widowControl/>
              <w:jc w:val="center"/>
            </w:pPr>
            <w:r>
              <w:t>0.0415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83" w14:textId="77777777" w:rsidR="00C20929" w:rsidRDefault="008161B5">
            <w:pPr>
              <w:widowControl/>
              <w:jc w:val="center"/>
            </w:pPr>
            <w:r>
              <w:t>0.06794</w:t>
            </w:r>
          </w:p>
        </w:tc>
      </w:tr>
      <w:tr w:rsidR="00C20929" w14:paraId="38049B8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85" w14:textId="77777777" w:rsidR="00C20929" w:rsidRDefault="008161B5">
            <w:pPr>
              <w:widowControl/>
              <w:jc w:val="center"/>
            </w:pPr>
            <w:r>
              <w:t>3.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86" w14:textId="77777777" w:rsidR="00C20929" w:rsidRDefault="008161B5">
            <w:pPr>
              <w:widowControl/>
              <w:jc w:val="center"/>
            </w:pPr>
            <w:r>
              <w:t>0.0419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87" w14:textId="77777777" w:rsidR="00C20929" w:rsidRDefault="008161B5">
            <w:pPr>
              <w:widowControl/>
              <w:jc w:val="center"/>
            </w:pPr>
            <w:r>
              <w:t>0.06941</w:t>
            </w:r>
          </w:p>
        </w:tc>
      </w:tr>
      <w:tr w:rsidR="00C20929" w14:paraId="38049B8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89" w14:textId="77777777" w:rsidR="00C20929" w:rsidRDefault="008161B5">
            <w:pPr>
              <w:widowControl/>
              <w:jc w:val="center"/>
            </w:pPr>
            <w:r>
              <w:t>3.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8A" w14:textId="77777777" w:rsidR="00C20929" w:rsidRDefault="008161B5">
            <w:pPr>
              <w:widowControl/>
              <w:jc w:val="center"/>
            </w:pPr>
            <w:r>
              <w:t>0.04234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8B" w14:textId="77777777" w:rsidR="00C20929" w:rsidRDefault="008161B5">
            <w:pPr>
              <w:widowControl/>
              <w:jc w:val="center"/>
            </w:pPr>
            <w:r>
              <w:t>0.06996</w:t>
            </w:r>
          </w:p>
        </w:tc>
      </w:tr>
      <w:tr w:rsidR="00C20929" w14:paraId="38049B9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8D" w14:textId="77777777" w:rsidR="00C20929" w:rsidRDefault="008161B5">
            <w:pPr>
              <w:widowControl/>
              <w:jc w:val="center"/>
            </w:pPr>
            <w:r>
              <w:t>3.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8E" w14:textId="77777777" w:rsidR="00C20929" w:rsidRDefault="008161B5">
            <w:pPr>
              <w:widowControl/>
              <w:jc w:val="center"/>
            </w:pPr>
            <w:r>
              <w:t>0.0425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8F" w14:textId="77777777" w:rsidR="00C20929" w:rsidRDefault="008161B5">
            <w:pPr>
              <w:widowControl/>
              <w:jc w:val="center"/>
            </w:pPr>
            <w:r>
              <w:t>0.07191</w:t>
            </w:r>
          </w:p>
        </w:tc>
      </w:tr>
      <w:tr w:rsidR="00C20929" w14:paraId="38049B9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91" w14:textId="77777777" w:rsidR="00C20929" w:rsidRDefault="008161B5">
            <w:pPr>
              <w:widowControl/>
              <w:jc w:val="center"/>
            </w:pPr>
            <w:r>
              <w:t>3.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92" w14:textId="77777777" w:rsidR="00C20929" w:rsidRDefault="008161B5">
            <w:pPr>
              <w:widowControl/>
              <w:jc w:val="center"/>
            </w:pPr>
            <w:r>
              <w:t>0.04272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93" w14:textId="77777777" w:rsidR="00C20929" w:rsidRDefault="008161B5">
            <w:pPr>
              <w:widowControl/>
              <w:jc w:val="center"/>
            </w:pPr>
            <w:r>
              <w:t>0.07385</w:t>
            </w:r>
          </w:p>
        </w:tc>
      </w:tr>
      <w:tr w:rsidR="00C20929" w14:paraId="38049B9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95" w14:textId="77777777" w:rsidR="00C20929" w:rsidRDefault="008161B5">
            <w:pPr>
              <w:widowControl/>
              <w:jc w:val="center"/>
            </w:pPr>
            <w:r>
              <w:t>3.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96" w14:textId="77777777" w:rsidR="00C20929" w:rsidRDefault="008161B5">
            <w:pPr>
              <w:widowControl/>
              <w:jc w:val="center"/>
            </w:pPr>
            <w:r>
              <w:t>0.0431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97" w14:textId="77777777" w:rsidR="00C20929" w:rsidRDefault="008161B5">
            <w:pPr>
              <w:widowControl/>
              <w:jc w:val="center"/>
            </w:pPr>
            <w:r>
              <w:t>0.07522</w:t>
            </w:r>
          </w:p>
        </w:tc>
      </w:tr>
      <w:tr w:rsidR="00C20929" w14:paraId="38049B9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99" w14:textId="77777777" w:rsidR="00C20929" w:rsidRDefault="008161B5">
            <w:pPr>
              <w:widowControl/>
              <w:jc w:val="center"/>
            </w:pPr>
            <w:r>
              <w:t>3.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9A" w14:textId="77777777" w:rsidR="00C20929" w:rsidRDefault="008161B5">
            <w:pPr>
              <w:widowControl/>
              <w:jc w:val="center"/>
            </w:pPr>
            <w:r>
              <w:t>0.0436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9B" w14:textId="77777777" w:rsidR="00C20929" w:rsidRDefault="008161B5">
            <w:pPr>
              <w:widowControl/>
              <w:jc w:val="center"/>
            </w:pPr>
            <w:r>
              <w:t>0.07788</w:t>
            </w:r>
          </w:p>
        </w:tc>
      </w:tr>
      <w:tr w:rsidR="00C20929" w14:paraId="38049BA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9D" w14:textId="77777777" w:rsidR="00C20929" w:rsidRDefault="008161B5">
            <w:pPr>
              <w:widowControl/>
              <w:jc w:val="center"/>
            </w:pPr>
            <w:r>
              <w:t>3.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9E" w14:textId="77777777" w:rsidR="00C20929" w:rsidRDefault="008161B5">
            <w:pPr>
              <w:widowControl/>
              <w:jc w:val="center"/>
            </w:pPr>
            <w:r>
              <w:t>0.0443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9F" w14:textId="77777777" w:rsidR="00C20929" w:rsidRDefault="008161B5">
            <w:pPr>
              <w:widowControl/>
              <w:jc w:val="center"/>
            </w:pPr>
            <w:r>
              <w:t>0.08245</w:t>
            </w:r>
          </w:p>
        </w:tc>
      </w:tr>
      <w:tr w:rsidR="00C20929" w14:paraId="38049BA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A1" w14:textId="77777777" w:rsidR="00C20929" w:rsidRDefault="008161B5">
            <w:pPr>
              <w:widowControl/>
              <w:jc w:val="center"/>
            </w:pPr>
            <w:r>
              <w:t>3.0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A2" w14:textId="77777777" w:rsidR="00C20929" w:rsidRDefault="008161B5">
            <w:pPr>
              <w:widowControl/>
              <w:jc w:val="center"/>
            </w:pPr>
            <w:r>
              <w:t>0.0446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A3" w14:textId="77777777" w:rsidR="00C20929" w:rsidRDefault="008161B5">
            <w:pPr>
              <w:widowControl/>
              <w:jc w:val="center"/>
            </w:pPr>
            <w:r>
              <w:t>0.08621</w:t>
            </w:r>
          </w:p>
        </w:tc>
      </w:tr>
      <w:tr w:rsidR="00C20929" w14:paraId="38049BA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A5" w14:textId="77777777" w:rsidR="00C20929" w:rsidRDefault="008161B5">
            <w:pPr>
              <w:widowControl/>
              <w:jc w:val="center"/>
            </w:pPr>
            <w:r>
              <w:lastRenderedPageBreak/>
              <w:t>2.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A6" w14:textId="77777777" w:rsidR="00C20929" w:rsidRDefault="008161B5">
            <w:pPr>
              <w:widowControl/>
              <w:jc w:val="center"/>
            </w:pPr>
            <w:r>
              <w:t>0.0451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A7" w14:textId="77777777" w:rsidR="00C20929" w:rsidRDefault="008161B5">
            <w:pPr>
              <w:widowControl/>
              <w:jc w:val="center"/>
            </w:pPr>
            <w:r>
              <w:t>0.09138</w:t>
            </w:r>
          </w:p>
        </w:tc>
      </w:tr>
      <w:tr w:rsidR="00C20929" w14:paraId="38049BA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A9" w14:textId="77777777" w:rsidR="00C20929" w:rsidRDefault="008161B5">
            <w:pPr>
              <w:widowControl/>
              <w:jc w:val="center"/>
            </w:pPr>
            <w:r>
              <w:t>2.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AA" w14:textId="77777777" w:rsidR="00C20929" w:rsidRDefault="008161B5">
            <w:pPr>
              <w:widowControl/>
              <w:jc w:val="center"/>
            </w:pPr>
            <w:r>
              <w:t>0.0455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AB" w14:textId="77777777" w:rsidR="00C20929" w:rsidRDefault="008161B5">
            <w:pPr>
              <w:widowControl/>
              <w:jc w:val="center"/>
            </w:pPr>
            <w:r>
              <w:t>0.09495</w:t>
            </w:r>
          </w:p>
        </w:tc>
      </w:tr>
      <w:tr w:rsidR="00C20929" w14:paraId="38049BB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AD" w14:textId="77777777" w:rsidR="00C20929" w:rsidRDefault="008161B5">
            <w:pPr>
              <w:widowControl/>
              <w:jc w:val="center"/>
            </w:pPr>
            <w:r>
              <w:t>2.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AE" w14:textId="77777777" w:rsidR="00C20929" w:rsidRDefault="008161B5">
            <w:pPr>
              <w:widowControl/>
              <w:jc w:val="center"/>
            </w:pPr>
            <w:r>
              <w:t>0.0460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AF" w14:textId="77777777" w:rsidR="00C20929" w:rsidRDefault="008161B5">
            <w:pPr>
              <w:widowControl/>
              <w:jc w:val="center"/>
            </w:pPr>
            <w:r>
              <w:t>0.09418</w:t>
            </w:r>
          </w:p>
        </w:tc>
      </w:tr>
      <w:tr w:rsidR="00C20929" w14:paraId="38049BB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B1" w14:textId="77777777" w:rsidR="00C20929" w:rsidRDefault="008161B5">
            <w:pPr>
              <w:widowControl/>
              <w:jc w:val="center"/>
            </w:pPr>
            <w:r>
              <w:t>2.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B2" w14:textId="77777777" w:rsidR="00C20929" w:rsidRDefault="008161B5">
            <w:pPr>
              <w:widowControl/>
              <w:jc w:val="center"/>
            </w:pPr>
            <w:r>
              <w:t>0.0462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B3" w14:textId="77777777" w:rsidR="00C20929" w:rsidRDefault="008161B5">
            <w:pPr>
              <w:widowControl/>
              <w:jc w:val="center"/>
            </w:pPr>
            <w:r>
              <w:t>0.09047</w:t>
            </w:r>
          </w:p>
        </w:tc>
      </w:tr>
      <w:tr w:rsidR="00C20929" w14:paraId="38049BB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B5" w14:textId="77777777" w:rsidR="00C20929" w:rsidRDefault="008161B5">
            <w:pPr>
              <w:widowControl/>
              <w:jc w:val="center"/>
            </w:pPr>
            <w:r>
              <w:t>2.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B6" w14:textId="77777777" w:rsidR="00C20929" w:rsidRDefault="008161B5">
            <w:pPr>
              <w:widowControl/>
              <w:jc w:val="center"/>
            </w:pPr>
            <w:r>
              <w:t>0.0467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B7" w14:textId="77777777" w:rsidR="00C20929" w:rsidRDefault="008161B5">
            <w:pPr>
              <w:widowControl/>
              <w:jc w:val="center"/>
            </w:pPr>
            <w:r>
              <w:t>0.08730</w:t>
            </w:r>
          </w:p>
        </w:tc>
      </w:tr>
      <w:tr w:rsidR="00C20929" w14:paraId="38049BB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B9" w14:textId="77777777" w:rsidR="00C20929" w:rsidRDefault="008161B5">
            <w:pPr>
              <w:widowControl/>
              <w:jc w:val="center"/>
            </w:pPr>
            <w:r>
              <w:t>2.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BA" w14:textId="77777777" w:rsidR="00C20929" w:rsidRDefault="008161B5">
            <w:pPr>
              <w:widowControl/>
              <w:jc w:val="center"/>
            </w:pPr>
            <w:r>
              <w:t>0.0477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BB" w14:textId="77777777" w:rsidR="00C20929" w:rsidRDefault="008161B5">
            <w:pPr>
              <w:widowControl/>
              <w:jc w:val="center"/>
            </w:pPr>
            <w:r>
              <w:t>0.09510</w:t>
            </w:r>
          </w:p>
        </w:tc>
      </w:tr>
      <w:tr w:rsidR="00C20929" w14:paraId="38049BC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BD" w14:textId="77777777" w:rsidR="00C20929" w:rsidRDefault="008161B5">
            <w:pPr>
              <w:widowControl/>
              <w:jc w:val="center"/>
            </w:pPr>
            <w:r>
              <w:t>2.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BE" w14:textId="77777777" w:rsidR="00C20929" w:rsidRDefault="008161B5">
            <w:pPr>
              <w:widowControl/>
              <w:jc w:val="center"/>
            </w:pPr>
            <w:r>
              <w:t>0.0487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BF" w14:textId="77777777" w:rsidR="00C20929" w:rsidRDefault="008161B5">
            <w:pPr>
              <w:widowControl/>
              <w:jc w:val="center"/>
            </w:pPr>
            <w:r>
              <w:t>0.11146</w:t>
            </w:r>
          </w:p>
        </w:tc>
      </w:tr>
      <w:tr w:rsidR="00C20929" w14:paraId="38049BC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C1" w14:textId="77777777" w:rsidR="00C20929" w:rsidRDefault="008161B5">
            <w:pPr>
              <w:widowControl/>
              <w:jc w:val="center"/>
            </w:pPr>
            <w:r>
              <w:t>2.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C2" w14:textId="77777777" w:rsidR="00C20929" w:rsidRDefault="008161B5">
            <w:pPr>
              <w:widowControl/>
              <w:jc w:val="center"/>
            </w:pPr>
            <w:r>
              <w:t>0.04956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C3" w14:textId="77777777" w:rsidR="00C20929" w:rsidRDefault="008161B5">
            <w:pPr>
              <w:widowControl/>
              <w:jc w:val="center"/>
            </w:pPr>
            <w:r>
              <w:t>0.12973</w:t>
            </w:r>
          </w:p>
        </w:tc>
      </w:tr>
      <w:tr w:rsidR="00C20929" w14:paraId="38049BC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C5" w14:textId="77777777" w:rsidR="00C20929" w:rsidRDefault="008161B5">
            <w:pPr>
              <w:widowControl/>
              <w:jc w:val="center"/>
            </w:pPr>
            <w:r>
              <w:t>2.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C6" w14:textId="77777777" w:rsidR="00C20929" w:rsidRDefault="008161B5">
            <w:pPr>
              <w:widowControl/>
              <w:jc w:val="center"/>
            </w:pPr>
            <w:r>
              <w:t>0.05029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C7" w14:textId="77777777" w:rsidR="00C20929" w:rsidRDefault="008161B5">
            <w:pPr>
              <w:widowControl/>
              <w:jc w:val="center"/>
            </w:pPr>
            <w:r>
              <w:t>0.14663</w:t>
            </w:r>
          </w:p>
        </w:tc>
      </w:tr>
      <w:tr w:rsidR="00C20929" w14:paraId="38049BC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C9" w14:textId="77777777" w:rsidR="00C20929" w:rsidRDefault="008161B5">
            <w:pPr>
              <w:widowControl/>
              <w:jc w:val="center"/>
            </w:pPr>
            <w:r>
              <w:t>2.0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CA" w14:textId="77777777" w:rsidR="00C20929" w:rsidRDefault="008161B5">
            <w:pPr>
              <w:widowControl/>
              <w:jc w:val="center"/>
            </w:pPr>
            <w:r>
              <w:t>0.0512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CB" w14:textId="77777777" w:rsidR="00C20929" w:rsidRDefault="008161B5">
            <w:pPr>
              <w:widowControl/>
              <w:jc w:val="center"/>
            </w:pPr>
            <w:r>
              <w:t>0.15779</w:t>
            </w:r>
          </w:p>
        </w:tc>
      </w:tr>
      <w:tr w:rsidR="00C20929" w14:paraId="38049BD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CD" w14:textId="77777777" w:rsidR="00C20929" w:rsidRDefault="008161B5">
            <w:pPr>
              <w:widowControl/>
              <w:jc w:val="center"/>
            </w:pPr>
            <w:r>
              <w:t>1.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CE" w14:textId="77777777" w:rsidR="00C20929" w:rsidRDefault="008161B5">
            <w:pPr>
              <w:widowControl/>
              <w:jc w:val="center"/>
            </w:pPr>
            <w:r>
              <w:t>0.0527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CF" w14:textId="77777777" w:rsidR="00C20929" w:rsidRDefault="008161B5">
            <w:pPr>
              <w:widowControl/>
              <w:jc w:val="center"/>
            </w:pPr>
            <w:r>
              <w:t>0.16003</w:t>
            </w:r>
          </w:p>
        </w:tc>
      </w:tr>
      <w:tr w:rsidR="00C20929" w14:paraId="38049BD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D1" w14:textId="77777777" w:rsidR="00C20929" w:rsidRDefault="008161B5">
            <w:pPr>
              <w:widowControl/>
              <w:jc w:val="center"/>
            </w:pPr>
            <w:r>
              <w:t>1.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D2" w14:textId="77777777" w:rsidR="00C20929" w:rsidRDefault="008161B5">
            <w:pPr>
              <w:widowControl/>
              <w:jc w:val="center"/>
            </w:pPr>
            <w:r>
              <w:t>0.0540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D3" w14:textId="77777777" w:rsidR="00C20929" w:rsidRDefault="008161B5">
            <w:pPr>
              <w:widowControl/>
              <w:jc w:val="center"/>
            </w:pPr>
            <w:r>
              <w:t>0.14860</w:t>
            </w:r>
          </w:p>
        </w:tc>
      </w:tr>
      <w:tr w:rsidR="00C20929" w14:paraId="38049BD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D5" w14:textId="77777777" w:rsidR="00C20929" w:rsidRDefault="008161B5">
            <w:pPr>
              <w:widowControl/>
              <w:jc w:val="center"/>
            </w:pPr>
            <w:r>
              <w:t>1.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D6" w14:textId="77777777" w:rsidR="00C20929" w:rsidRDefault="008161B5">
            <w:pPr>
              <w:widowControl/>
              <w:jc w:val="center"/>
            </w:pPr>
            <w:r>
              <w:t>0.0561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D7" w14:textId="77777777" w:rsidR="00C20929" w:rsidRDefault="008161B5">
            <w:pPr>
              <w:widowControl/>
              <w:jc w:val="center"/>
            </w:pPr>
            <w:r>
              <w:t>0.14504</w:t>
            </w:r>
          </w:p>
        </w:tc>
      </w:tr>
      <w:tr w:rsidR="00C20929" w14:paraId="38049BD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D9" w14:textId="77777777" w:rsidR="00C20929" w:rsidRDefault="008161B5">
            <w:pPr>
              <w:widowControl/>
              <w:jc w:val="center"/>
            </w:pPr>
            <w:r>
              <w:t>1.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DA" w14:textId="77777777" w:rsidR="00C20929" w:rsidRDefault="008161B5">
            <w:pPr>
              <w:widowControl/>
              <w:jc w:val="center"/>
            </w:pPr>
            <w:r>
              <w:t>0.0593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DB" w14:textId="77777777" w:rsidR="00C20929" w:rsidRDefault="008161B5">
            <w:pPr>
              <w:widowControl/>
              <w:jc w:val="center"/>
            </w:pPr>
            <w:r>
              <w:t>0.20370</w:t>
            </w:r>
          </w:p>
        </w:tc>
      </w:tr>
      <w:tr w:rsidR="00C20929" w14:paraId="38049BE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DD" w14:textId="77777777" w:rsidR="00C20929" w:rsidRDefault="008161B5">
            <w:pPr>
              <w:widowControl/>
              <w:jc w:val="center"/>
            </w:pPr>
            <w:r>
              <w:t>1.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DE" w14:textId="77777777" w:rsidR="00C20929" w:rsidRDefault="008161B5">
            <w:pPr>
              <w:widowControl/>
              <w:jc w:val="center"/>
            </w:pPr>
            <w:r>
              <w:t>0.0647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DF" w14:textId="77777777" w:rsidR="00C20929" w:rsidRDefault="008161B5">
            <w:pPr>
              <w:widowControl/>
              <w:jc w:val="center"/>
            </w:pPr>
            <w:r>
              <w:t>0.30651</w:t>
            </w:r>
          </w:p>
        </w:tc>
      </w:tr>
      <w:tr w:rsidR="00C20929" w14:paraId="38049BE4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E1" w14:textId="77777777" w:rsidR="00C20929" w:rsidRDefault="008161B5">
            <w:pPr>
              <w:widowControl/>
              <w:jc w:val="center"/>
            </w:pPr>
            <w:r>
              <w:t>1.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E2" w14:textId="77777777" w:rsidR="00C20929" w:rsidRDefault="008161B5">
            <w:pPr>
              <w:widowControl/>
              <w:jc w:val="center"/>
            </w:pPr>
            <w:r>
              <w:t>0.07193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E3" w14:textId="77777777" w:rsidR="00C20929" w:rsidRDefault="008161B5">
            <w:pPr>
              <w:widowControl/>
              <w:jc w:val="center"/>
            </w:pPr>
            <w:r>
              <w:t>0.41354</w:t>
            </w:r>
          </w:p>
        </w:tc>
      </w:tr>
      <w:tr w:rsidR="00C20929" w14:paraId="38049BE8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E5" w14:textId="77777777" w:rsidR="00C20929" w:rsidRDefault="008161B5">
            <w:pPr>
              <w:widowControl/>
              <w:jc w:val="center"/>
            </w:pPr>
            <w:r>
              <w:t>1.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E6" w14:textId="77777777" w:rsidR="00C20929" w:rsidRDefault="008161B5">
            <w:pPr>
              <w:widowControl/>
              <w:jc w:val="center"/>
            </w:pPr>
            <w:r>
              <w:t>0.08187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E7" w14:textId="77777777" w:rsidR="00C20929" w:rsidRDefault="008161B5">
            <w:pPr>
              <w:widowControl/>
              <w:jc w:val="center"/>
            </w:pPr>
            <w:r>
              <w:t>0.50937</w:t>
            </w:r>
          </w:p>
        </w:tc>
      </w:tr>
      <w:tr w:rsidR="00C20929" w14:paraId="38049BEC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E9" w14:textId="77777777" w:rsidR="00C20929" w:rsidRDefault="008161B5">
            <w:pPr>
              <w:widowControl/>
              <w:jc w:val="center"/>
            </w:pPr>
            <w:r>
              <w:t>1.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EA" w14:textId="77777777" w:rsidR="00C20929" w:rsidRDefault="008161B5">
            <w:pPr>
              <w:widowControl/>
              <w:jc w:val="center"/>
            </w:pPr>
            <w:r>
              <w:t>0.0982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EB" w14:textId="77777777" w:rsidR="00C20929" w:rsidRDefault="008161B5">
            <w:pPr>
              <w:widowControl/>
              <w:jc w:val="center"/>
            </w:pPr>
            <w:r>
              <w:t>0.59089</w:t>
            </w:r>
          </w:p>
        </w:tc>
      </w:tr>
      <w:tr w:rsidR="00C20929" w14:paraId="38049BF0" w14:textId="77777777"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38049BED" w14:textId="77777777" w:rsidR="00C20929" w:rsidRDefault="008161B5">
            <w:pPr>
              <w:widowControl/>
              <w:jc w:val="center"/>
            </w:pPr>
            <w:r>
              <w:t>1.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049BEE" w14:textId="77777777" w:rsidR="00C20929" w:rsidRDefault="008161B5">
            <w:pPr>
              <w:widowControl/>
              <w:jc w:val="center"/>
            </w:pPr>
            <w:r>
              <w:t>0.13365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049BEF" w14:textId="77777777" w:rsidR="00C20929" w:rsidRDefault="008161B5">
            <w:pPr>
              <w:widowControl/>
              <w:jc w:val="center"/>
            </w:pPr>
            <w:r>
              <w:t>0.65267</w:t>
            </w:r>
          </w:p>
        </w:tc>
      </w:tr>
      <w:tr w:rsidR="00C20929" w14:paraId="38049BF4" w14:textId="77777777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049BF1" w14:textId="77777777" w:rsidR="00C20929" w:rsidRDefault="008161B5">
            <w:pPr>
              <w:widowControl/>
              <w:jc w:val="center"/>
            </w:pPr>
            <w:r>
              <w:t>1.0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49BF2" w14:textId="77777777" w:rsidR="00C20929" w:rsidRDefault="008161B5">
            <w:pPr>
              <w:widowControl/>
              <w:jc w:val="center"/>
              <w:rPr>
                <w:color w:val="000000"/>
              </w:rPr>
            </w:pPr>
            <w:r>
              <w:t>0.20569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8049BF3" w14:textId="77777777" w:rsidR="00C20929" w:rsidRDefault="008161B5">
            <w:pPr>
              <w:widowControl/>
              <w:jc w:val="center"/>
            </w:pPr>
            <w:r>
              <w:t>0.68499</w:t>
            </w:r>
          </w:p>
        </w:tc>
      </w:tr>
    </w:tbl>
    <w:p w14:paraId="38049BF5" w14:textId="5241328E" w:rsidR="00C20929" w:rsidRDefault="008161B5">
      <w:r>
        <w:t>CoM: center of mass, SD: standard deviation</w:t>
      </w:r>
      <w:r w:rsidR="00484A68">
        <w:t>.</w:t>
      </w:r>
    </w:p>
    <w:p w14:paraId="38049BF6" w14:textId="77777777" w:rsidR="00C20929" w:rsidRDefault="00C20929"/>
    <w:sectPr w:rsidR="00C20929">
      <w:pgSz w:w="11906" w:h="16838"/>
      <w:pgMar w:top="1701" w:right="1440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BxIWRhYmRqYmlko6SsGpxcWZ+XkgBUa1ANn0wgMsAAAA"/>
  </w:docVars>
  <w:rsids>
    <w:rsidRoot w:val="00C20929"/>
    <w:rsid w:val="00193AB7"/>
    <w:rsid w:val="00484A68"/>
    <w:rsid w:val="005237F3"/>
    <w:rsid w:val="008161B5"/>
    <w:rsid w:val="00937EDF"/>
    <w:rsid w:val="00A8624C"/>
    <w:rsid w:val="00C2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9B34"/>
  <w15:docId w15:val="{EA57D879-0EF4-4944-9D55-D8F87CE6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keepLines/>
      <w:spacing w:before="280" w:after="80" w:line="259" w:lineRule="auto"/>
      <w:outlineLvl w:val="0"/>
    </w:pPr>
    <w:rPr>
      <w:rFonts w:ascii="맑은 고딕" w:eastAsia="맑은 고딕" w:hAnsi="맑은 고딕" w:cs="맑은 고딕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 w:line="259" w:lineRule="auto"/>
      <w:outlineLvl w:val="1"/>
    </w:pPr>
    <w:rPr>
      <w:rFonts w:ascii="맑은 고딕" w:eastAsia="맑은 고딕" w:hAnsi="맑은 고딕" w:cs="맑은 고딕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 w:line="259" w:lineRule="auto"/>
      <w:outlineLvl w:val="2"/>
    </w:pPr>
    <w:rPr>
      <w:rFonts w:ascii="맑은 고딕" w:eastAsia="맑은 고딕" w:hAnsi="맑은 고딕" w:cs="맑은 고딕"/>
      <w:color w:val="000000"/>
    </w:rPr>
  </w:style>
  <w:style w:type="paragraph" w:styleId="4">
    <w:name w:val="heading 4"/>
    <w:basedOn w:val="a"/>
    <w:pPr>
      <w:keepNext/>
      <w:keepLines/>
      <w:spacing w:before="80" w:after="40" w:line="259" w:lineRule="auto"/>
      <w:outlineLvl w:val="3"/>
    </w:pPr>
    <w:rPr>
      <w:rFonts w:ascii="맑은 고딕" w:eastAsia="맑은 고딕" w:hAnsi="맑은 고딕" w:cs="맑은 고딕"/>
      <w:color w:val="000000"/>
      <w:sz w:val="20"/>
    </w:rPr>
  </w:style>
  <w:style w:type="paragraph" w:styleId="5">
    <w:name w:val="heading 5"/>
    <w:basedOn w:val="a"/>
    <w:pPr>
      <w:keepNext/>
      <w:keepLines/>
      <w:spacing w:before="80" w:after="40" w:line="259" w:lineRule="auto"/>
      <w:ind w:left="100"/>
      <w:outlineLvl w:val="4"/>
    </w:pPr>
    <w:rPr>
      <w:rFonts w:ascii="맑은 고딕" w:eastAsia="맑은 고딕" w:hAnsi="맑은 고딕" w:cs="맑은 고딕"/>
      <w:color w:val="000000"/>
      <w:sz w:val="20"/>
    </w:rPr>
  </w:style>
  <w:style w:type="paragraph" w:styleId="6">
    <w:name w:val="heading 6"/>
    <w:basedOn w:val="a"/>
    <w:pPr>
      <w:keepNext/>
      <w:keepLines/>
      <w:spacing w:before="80" w:after="40" w:line="259" w:lineRule="auto"/>
      <w:ind w:left="200"/>
      <w:outlineLvl w:val="5"/>
    </w:pPr>
    <w:rPr>
      <w:rFonts w:ascii="맑은 고딕" w:eastAsia="맑은 고딕" w:hAnsi="맑은 고딕" w:cs="맑은 고딕"/>
      <w:color w:val="000000"/>
      <w:sz w:val="20"/>
    </w:rPr>
  </w:style>
  <w:style w:type="paragraph" w:styleId="7">
    <w:name w:val="heading 7"/>
    <w:basedOn w:val="a"/>
    <w:pPr>
      <w:keepNext/>
      <w:keepLines/>
      <w:spacing w:before="80" w:after="40" w:line="259" w:lineRule="auto"/>
      <w:ind w:left="300"/>
      <w:outlineLvl w:val="6"/>
    </w:pPr>
    <w:rPr>
      <w:rFonts w:ascii="맑은 고딕" w:eastAsia="맑은 고딕" w:hAnsi="맑은 고딕" w:cs="맑은 고딕"/>
      <w:color w:val="000000"/>
      <w:sz w:val="20"/>
    </w:rPr>
  </w:style>
  <w:style w:type="paragraph" w:styleId="8">
    <w:name w:val="heading 8"/>
    <w:basedOn w:val="a"/>
    <w:pPr>
      <w:keepNext/>
      <w:keepLines/>
      <w:spacing w:before="80" w:after="40" w:line="259" w:lineRule="auto"/>
      <w:ind w:left="400"/>
      <w:outlineLvl w:val="7"/>
    </w:pPr>
    <w:rPr>
      <w:rFonts w:ascii="맑은 고딕" w:eastAsia="맑은 고딕" w:hAnsi="맑은 고딕" w:cs="맑은 고딕"/>
      <w:color w:val="000000"/>
      <w:sz w:val="20"/>
    </w:rPr>
  </w:style>
  <w:style w:type="paragraph" w:styleId="9">
    <w:name w:val="heading 9"/>
    <w:basedOn w:val="a"/>
    <w:pPr>
      <w:keepNext/>
      <w:keepLines/>
      <w:spacing w:before="80" w:after="40" w:line="259" w:lineRule="auto"/>
      <w:ind w:left="500"/>
      <w:outlineLvl w:val="8"/>
    </w:pPr>
    <w:rPr>
      <w:rFonts w:ascii="맑은 고딕" w:eastAsia="맑은 고딕" w:hAnsi="맑은 고딕" w:cs="맑은 고딕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 w:line="240" w:lineRule="auto"/>
      <w:contextualSpacing/>
      <w:jc w:val="center"/>
    </w:pPr>
    <w:rPr>
      <w:rFonts w:ascii="맑은 고딕" w:eastAsia="맑은 고딕" w:hAnsi="맑은 고딕" w:cs="맑은 고딕"/>
      <w:sz w:val="56"/>
    </w:rPr>
  </w:style>
  <w:style w:type="paragraph" w:styleId="a8">
    <w:name w:val="Subtitle"/>
    <w:basedOn w:val="a"/>
    <w:qFormat/>
    <w:pPr>
      <w:spacing w:after="160" w:line="259" w:lineRule="auto"/>
      <w:jc w:val="center"/>
    </w:pPr>
    <w:rPr>
      <w:rFonts w:ascii="맑은 고딕" w:eastAsia="맑은 고딕" w:hAnsi="맑은 고딕" w:cs="맑은 고딕"/>
      <w:color w:val="595959"/>
      <w:sz w:val="28"/>
    </w:rPr>
  </w:style>
  <w:style w:type="paragraph" w:styleId="a9">
    <w:name w:val="Quote"/>
    <w:basedOn w:val="a"/>
    <w:qFormat/>
    <w:pPr>
      <w:spacing w:before="160" w:after="160" w:line="259" w:lineRule="auto"/>
      <w:jc w:val="center"/>
    </w:pPr>
    <w:rPr>
      <w:rFonts w:ascii="맑은 고딕" w:eastAsia="맑은 고딕" w:hAnsi="맑은 고딕" w:cs="맑은 고딕"/>
      <w:i/>
      <w:color w:val="404040"/>
      <w:sz w:val="20"/>
    </w:rPr>
  </w:style>
  <w:style w:type="paragraph" w:styleId="aa">
    <w:name w:val="List Paragraph"/>
    <w:basedOn w:val="a"/>
    <w:pPr>
      <w:spacing w:after="160" w:line="259" w:lineRule="auto"/>
      <w:ind w:left="720"/>
      <w:contextualSpacing/>
    </w:pPr>
    <w:rPr>
      <w:rFonts w:ascii="맑은 고딕" w:eastAsia="맑은 고딕" w:hAnsi="맑은 고딕" w:cs="맑은 고딕"/>
      <w:sz w:val="20"/>
    </w:rPr>
  </w:style>
  <w:style w:type="character" w:styleId="ab">
    <w:name w:val="Intense Emphasis"/>
    <w:basedOn w:val="a0"/>
    <w:qFormat/>
    <w:rPr>
      <w:i/>
      <w:color w:val="0F4761"/>
    </w:rPr>
  </w:style>
  <w:style w:type="paragraph" w:styleId="ac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맑은 고딕" w:eastAsia="맑은 고딕" w:hAnsi="맑은 고딕" w:cs="맑은 고딕"/>
      <w:i/>
      <w:color w:val="0F4761"/>
      <w:sz w:val="20"/>
    </w:rPr>
  </w:style>
  <w:style w:type="character" w:styleId="ad">
    <w:name w:val="Intense Reference"/>
    <w:basedOn w:val="a0"/>
    <w:rPr>
      <w:b/>
      <w:color w:val="0F4761"/>
    </w:rPr>
  </w:style>
  <w:style w:type="paragraph" w:styleId="ae">
    <w:name w:val="header"/>
    <w:basedOn w:val="a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맑은 고딕" w:eastAsia="맑은 고딕" w:hAnsi="맑은 고딕" w:cs="맑은 고딕"/>
      <w:sz w:val="20"/>
    </w:rPr>
  </w:style>
  <w:style w:type="paragraph" w:styleId="af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f0">
    <w:name w:val="Hyperlink"/>
    <w:basedOn w:val="a0"/>
    <w:rPr>
      <w:color w:val="0000FF"/>
      <w:u w:val="singl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af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styleId="af9">
    <w:name w:val="Revision"/>
    <w:hidden/>
    <w:uiPriority w:val="99"/>
    <w:rsid w:val="008161B5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tech Ltd.</dc:creator>
  <cp:lastModifiedBy>Myung Woo Park</cp:lastModifiedBy>
  <cp:revision>3</cp:revision>
  <dcterms:created xsi:type="dcterms:W3CDTF">2024-10-11T23:36:00Z</dcterms:created>
  <dcterms:modified xsi:type="dcterms:W3CDTF">2024-11-03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3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2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age-and-ageing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4ef5ecf-bf1e-48ac-8e24-38584a8ea9c2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917/I:9544cfc3-6368-47ab-b8cb-bd3cef9aad6c</vt:lpwstr>
  </property>
  <property fmtid="{D5CDD505-2E9C-101B-9397-08002B2CF9AE}" pid="32" name="Merops processed date">
    <vt:lpwstr>2024/09/17 01:27:0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